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070"/>
        <w:gridCol w:w="1670"/>
        <w:gridCol w:w="1870"/>
        <w:gridCol w:w="1870"/>
        <w:gridCol w:w="1870"/>
      </w:tblGrid>
      <w:tr w:rsidR="003425D6" w14:paraId="754C759E" w14:textId="77777777" w:rsidTr="00707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B87B14" w14:textId="77777777" w:rsidR="00866605" w:rsidRPr="007F4057" w:rsidRDefault="00866605" w:rsidP="004F7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567872" w14:textId="77777777" w:rsidR="00866605" w:rsidRPr="007F4057" w:rsidRDefault="00866605" w:rsidP="004F7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578082" w14:textId="35C80A0C" w:rsidR="00866605" w:rsidRPr="007F4057" w:rsidRDefault="00866605" w:rsidP="004F7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7F4057">
              <w:rPr>
                <w:rFonts w:ascii="Times New Roman" w:hAnsi="Times New Roman" w:cs="Times New Roman"/>
                <w:b w:val="0"/>
                <w:color w:val="000000"/>
              </w:rPr>
              <w:t>P</w:t>
            </w:r>
            <w:r w:rsidR="004F7AAF" w:rsidRPr="007F4057">
              <w:rPr>
                <w:rFonts w:ascii="Times New Roman" w:hAnsi="Times New Roman" w:cs="Times New Roman"/>
                <w:b w:val="0"/>
                <w:color w:val="000000"/>
                <w:vertAlign w:val="subscript"/>
              </w:rPr>
              <w:t>ST</w:t>
            </w:r>
            <w:r w:rsidRPr="007F4057">
              <w:rPr>
                <w:rFonts w:ascii="Times New Roman" w:hAnsi="Times New Roman" w:cs="Times New Roman"/>
                <w:b w:val="0"/>
                <w:color w:val="000000"/>
              </w:rPr>
              <w:t xml:space="preserve"> Value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E9E5ED" w14:textId="77777777" w:rsidR="00866605" w:rsidRPr="007F4057" w:rsidRDefault="00866605" w:rsidP="004F7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7F4057">
              <w:rPr>
                <w:rFonts w:ascii="Times New Roman" w:hAnsi="Times New Roman" w:cs="Times New Roman"/>
                <w:b w:val="0"/>
                <w:color w:val="000000"/>
              </w:rPr>
              <w:t>95% Low CI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2681C1" w14:textId="77777777" w:rsidR="00866605" w:rsidRPr="007F4057" w:rsidRDefault="00866605" w:rsidP="004F7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7F4057">
              <w:rPr>
                <w:rFonts w:ascii="Times New Roman" w:hAnsi="Times New Roman" w:cs="Times New Roman"/>
                <w:b w:val="0"/>
                <w:color w:val="000000"/>
              </w:rPr>
              <w:t>95% Up CI</w:t>
            </w:r>
          </w:p>
        </w:tc>
      </w:tr>
      <w:tr w:rsidR="003425D6" w14:paraId="2412CBDE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1492A8F" w14:textId="77777777" w:rsidR="003425D6" w:rsidRPr="007F4057" w:rsidRDefault="003425D6" w:rsidP="0070708B">
            <w:pPr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c/h = 1.0</w:t>
            </w:r>
          </w:p>
        </w:tc>
        <w:tc>
          <w:tcPr>
            <w:tcW w:w="16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EF262AD" w14:textId="77777777" w:rsidR="003425D6" w:rsidRPr="007F4057" w:rsidRDefault="003425D6" w:rsidP="0070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C05F8F" w14:textId="77777777" w:rsidR="003425D6" w:rsidRPr="007F4057" w:rsidRDefault="003425D6" w:rsidP="0070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61EF38D" w14:textId="77777777" w:rsidR="003425D6" w:rsidRPr="007F4057" w:rsidRDefault="003425D6" w:rsidP="0070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C7232C6" w14:textId="77777777" w:rsidR="003425D6" w:rsidRPr="007F4057" w:rsidRDefault="003425D6" w:rsidP="0070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25D6" w14:paraId="1C4A914E" w14:textId="77777777" w:rsidTr="0082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F2F2F2" w:themeFill="background1" w:themeFillShade="F2"/>
          </w:tcPr>
          <w:p w14:paraId="0023D9BF" w14:textId="77777777" w:rsidR="00866605" w:rsidRPr="007F4057" w:rsidRDefault="00866605" w:rsidP="00866605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F405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laska </w:t>
            </w:r>
          </w:p>
        </w:tc>
        <w:tc>
          <w:tcPr>
            <w:tcW w:w="1670" w:type="dxa"/>
            <w:shd w:val="clear" w:color="auto" w:fill="F2F2F2" w:themeFill="background1" w:themeFillShade="F2"/>
          </w:tcPr>
          <w:p w14:paraId="7A651C8C" w14:textId="77777777" w:rsidR="00866605" w:rsidRPr="007F4057" w:rsidRDefault="00866605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1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4050E7D" w14:textId="77777777" w:rsidR="00866605" w:rsidRPr="007F4057" w:rsidRDefault="00866605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51623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21099B5E" w14:textId="77777777" w:rsidR="00866605" w:rsidRPr="007F4057" w:rsidRDefault="00866605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442530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089A2358" w14:textId="77777777" w:rsidR="00866605" w:rsidRPr="007F4057" w:rsidRDefault="00866605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5878412</w:t>
            </w:r>
          </w:p>
        </w:tc>
      </w:tr>
      <w:tr w:rsidR="003425D6" w14:paraId="7D3B7ABC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73B528DC" w14:textId="77777777" w:rsidR="00866605" w:rsidRPr="007F4057" w:rsidRDefault="00866605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auto"/>
          </w:tcPr>
          <w:p w14:paraId="07ED83B9" w14:textId="77777777" w:rsidR="00866605" w:rsidRPr="007F4057" w:rsidRDefault="00866605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2</w:t>
            </w:r>
          </w:p>
        </w:tc>
        <w:tc>
          <w:tcPr>
            <w:tcW w:w="1870" w:type="dxa"/>
            <w:shd w:val="clear" w:color="auto" w:fill="auto"/>
          </w:tcPr>
          <w:p w14:paraId="3DE3172A" w14:textId="77777777" w:rsidR="00866605" w:rsidRPr="007F4057" w:rsidRDefault="00866605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8211634</w:t>
            </w:r>
          </w:p>
        </w:tc>
        <w:tc>
          <w:tcPr>
            <w:tcW w:w="1870" w:type="dxa"/>
            <w:shd w:val="clear" w:color="auto" w:fill="auto"/>
          </w:tcPr>
          <w:p w14:paraId="4BFC809F" w14:textId="77777777" w:rsidR="00866605" w:rsidRPr="007F4057" w:rsidRDefault="00866605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12397382</w:t>
            </w:r>
          </w:p>
        </w:tc>
        <w:tc>
          <w:tcPr>
            <w:tcW w:w="1870" w:type="dxa"/>
            <w:shd w:val="clear" w:color="auto" w:fill="auto"/>
          </w:tcPr>
          <w:p w14:paraId="30DF2FDA" w14:textId="77777777" w:rsidR="00866605" w:rsidRPr="007F4057" w:rsidRDefault="00866605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685417655</w:t>
            </w:r>
          </w:p>
        </w:tc>
      </w:tr>
      <w:tr w:rsidR="003425D6" w14:paraId="0814DC4F" w14:textId="77777777" w:rsidTr="0082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F2F2F2" w:themeFill="background1" w:themeFillShade="F2"/>
          </w:tcPr>
          <w:p w14:paraId="6DE07581" w14:textId="77777777" w:rsidR="00866605" w:rsidRPr="007F4057" w:rsidRDefault="00866605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F2F2F2" w:themeFill="background1" w:themeFillShade="F2"/>
          </w:tcPr>
          <w:p w14:paraId="5708D5C4" w14:textId="77777777" w:rsidR="00866605" w:rsidRPr="007F4057" w:rsidRDefault="00866605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3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08FD9C72" w14:textId="77777777" w:rsidR="00866605" w:rsidRPr="007F4057" w:rsidRDefault="00866605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1779211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04676589" w14:textId="77777777" w:rsidR="00866605" w:rsidRPr="007F4057" w:rsidRDefault="00866605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837206302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0DAEDB04" w14:textId="77777777" w:rsidR="00866605" w:rsidRPr="007F4057" w:rsidRDefault="00866605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65406804</w:t>
            </w:r>
          </w:p>
        </w:tc>
      </w:tr>
      <w:tr w:rsidR="003425D6" w14:paraId="28E20D27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23546A7D" w14:textId="77777777" w:rsidR="00866605" w:rsidRPr="007F4057" w:rsidRDefault="00866605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14:paraId="78860231" w14:textId="77777777" w:rsidR="00866605" w:rsidRPr="007F4057" w:rsidRDefault="00866605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480F0843" w14:textId="77777777" w:rsidR="00866605" w:rsidRPr="007F4057" w:rsidRDefault="00866605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6589552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03BCD2ED" w14:textId="77777777" w:rsidR="00866605" w:rsidRPr="007F4057" w:rsidRDefault="00866605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17020321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7DF486BD" w14:textId="77777777" w:rsidR="00866605" w:rsidRPr="007F4057" w:rsidRDefault="00866605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897379817</w:t>
            </w:r>
          </w:p>
        </w:tc>
      </w:tr>
      <w:tr w:rsidR="004F7AAF" w14:paraId="398C06A6" w14:textId="77777777" w:rsidTr="0082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F2F2F2" w:themeFill="background1" w:themeFillShade="F2"/>
          </w:tcPr>
          <w:p w14:paraId="031F5AD4" w14:textId="7F2BC1EE" w:rsidR="004F7AAF" w:rsidRPr="007F4057" w:rsidRDefault="004F7AAF" w:rsidP="008666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F405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regon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EC1955" w14:textId="4CBBD06E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94B310" w14:textId="5C37E74C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74215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A64DD8" w14:textId="67B1388E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677965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0539ED" w14:textId="14D399A6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7817546</w:t>
            </w:r>
          </w:p>
        </w:tc>
      </w:tr>
      <w:tr w:rsidR="004F7AAF" w14:paraId="5748C85A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4BE7E812" w14:textId="14BA24AA" w:rsidR="004F7AAF" w:rsidRPr="007F4057" w:rsidRDefault="004F7AAF" w:rsidP="0086660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0" w:type="dxa"/>
            <w:shd w:val="clear" w:color="auto" w:fill="auto"/>
          </w:tcPr>
          <w:p w14:paraId="1ABEC53F" w14:textId="303179EB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2</w:t>
            </w:r>
          </w:p>
        </w:tc>
        <w:tc>
          <w:tcPr>
            <w:tcW w:w="1870" w:type="dxa"/>
            <w:shd w:val="clear" w:color="auto" w:fill="auto"/>
          </w:tcPr>
          <w:p w14:paraId="23A1B909" w14:textId="4329CCAF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57181</w:t>
            </w:r>
          </w:p>
        </w:tc>
        <w:tc>
          <w:tcPr>
            <w:tcW w:w="1870" w:type="dxa"/>
            <w:shd w:val="clear" w:color="auto" w:fill="auto"/>
          </w:tcPr>
          <w:p w14:paraId="0E445C20" w14:textId="11963B49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4328026</w:t>
            </w:r>
          </w:p>
        </w:tc>
        <w:tc>
          <w:tcPr>
            <w:tcW w:w="1870" w:type="dxa"/>
            <w:shd w:val="clear" w:color="auto" w:fill="auto"/>
          </w:tcPr>
          <w:p w14:paraId="6F8EE089" w14:textId="3319CB53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6584435</w:t>
            </w:r>
          </w:p>
        </w:tc>
      </w:tr>
      <w:tr w:rsidR="004F7AAF" w14:paraId="42FA814A" w14:textId="77777777" w:rsidTr="0082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F2F2F2" w:themeFill="background1" w:themeFillShade="F2"/>
          </w:tcPr>
          <w:p w14:paraId="1E3B03C8" w14:textId="77777777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F2F2F2" w:themeFill="background1" w:themeFillShade="F2"/>
          </w:tcPr>
          <w:p w14:paraId="590CD663" w14:textId="546BBD87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3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5C897FC9" w14:textId="3933ABC5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2759286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21F82A79" w14:textId="65268793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1854367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48821F60" w14:textId="3E06AAAC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685318023</w:t>
            </w:r>
          </w:p>
        </w:tc>
      </w:tr>
      <w:tr w:rsidR="004F7AAF" w14:paraId="04D4F45D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6" w:space="0" w:color="auto"/>
            </w:tcBorders>
            <w:shd w:val="clear" w:color="auto" w:fill="auto"/>
          </w:tcPr>
          <w:p w14:paraId="1F3EBE70" w14:textId="77777777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single" w:sz="6" w:space="0" w:color="auto"/>
            </w:tcBorders>
            <w:shd w:val="clear" w:color="auto" w:fill="auto"/>
          </w:tcPr>
          <w:p w14:paraId="451C9E43" w14:textId="29A19030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4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shd w:val="clear" w:color="auto" w:fill="auto"/>
          </w:tcPr>
          <w:p w14:paraId="75F0466E" w14:textId="4E433178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0907914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shd w:val="clear" w:color="auto" w:fill="auto"/>
          </w:tcPr>
          <w:p w14:paraId="1DCADEDA" w14:textId="27FF756D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865008157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shd w:val="clear" w:color="auto" w:fill="auto"/>
          </w:tcPr>
          <w:p w14:paraId="0AD41276" w14:textId="1338BD4D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32521624</w:t>
            </w:r>
          </w:p>
        </w:tc>
      </w:tr>
      <w:tr w:rsidR="004F7AAF" w14:paraId="6E505767" w14:textId="77777777" w:rsidTr="0070708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auto"/>
            </w:tcBorders>
            <w:vAlign w:val="center"/>
          </w:tcPr>
          <w:p w14:paraId="78AF4FCD" w14:textId="02C2E4BB" w:rsidR="004F7AAF" w:rsidRPr="007F4057" w:rsidRDefault="004F7AAF" w:rsidP="0070708B">
            <w:pPr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c/h = 0.5</w:t>
            </w:r>
          </w:p>
        </w:tc>
        <w:tc>
          <w:tcPr>
            <w:tcW w:w="1670" w:type="dxa"/>
            <w:tcBorders>
              <w:top w:val="single" w:sz="6" w:space="0" w:color="auto"/>
            </w:tcBorders>
            <w:vAlign w:val="center"/>
          </w:tcPr>
          <w:p w14:paraId="78955844" w14:textId="09CD7E6D" w:rsidR="004F7AAF" w:rsidRPr="007F4057" w:rsidRDefault="004F7AAF" w:rsidP="0070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6" w:space="0" w:color="auto"/>
            </w:tcBorders>
            <w:vAlign w:val="center"/>
          </w:tcPr>
          <w:p w14:paraId="14681F05" w14:textId="2B77E0AF" w:rsidR="004F7AAF" w:rsidRPr="007F4057" w:rsidRDefault="004F7AAF" w:rsidP="0070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6" w:space="0" w:color="auto"/>
            </w:tcBorders>
            <w:vAlign w:val="center"/>
          </w:tcPr>
          <w:p w14:paraId="797AAF19" w14:textId="30F3762D" w:rsidR="004F7AAF" w:rsidRPr="007F4057" w:rsidRDefault="004F7AAF" w:rsidP="0070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6" w:space="0" w:color="auto"/>
            </w:tcBorders>
            <w:vAlign w:val="center"/>
          </w:tcPr>
          <w:p w14:paraId="729C3955" w14:textId="07097A6D" w:rsidR="004F7AAF" w:rsidRPr="007F4057" w:rsidRDefault="004F7AAF" w:rsidP="0070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F7AAF" w14:paraId="75741F95" w14:textId="77777777" w:rsidTr="0070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B360F6B" w14:textId="4CDE2762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laska </w:t>
            </w:r>
          </w:p>
        </w:tc>
        <w:tc>
          <w:tcPr>
            <w:tcW w:w="1670" w:type="dxa"/>
          </w:tcPr>
          <w:p w14:paraId="03FA3F3C" w14:textId="0199BE00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1</w:t>
            </w:r>
          </w:p>
        </w:tc>
        <w:tc>
          <w:tcPr>
            <w:tcW w:w="1870" w:type="dxa"/>
          </w:tcPr>
          <w:p w14:paraId="32589F97" w14:textId="021AA446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037134</w:t>
            </w:r>
          </w:p>
        </w:tc>
        <w:tc>
          <w:tcPr>
            <w:tcW w:w="1870" w:type="dxa"/>
          </w:tcPr>
          <w:p w14:paraId="0CEF1F94" w14:textId="531CD397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86770363</w:t>
            </w:r>
          </w:p>
        </w:tc>
        <w:tc>
          <w:tcPr>
            <w:tcW w:w="1870" w:type="dxa"/>
          </w:tcPr>
          <w:p w14:paraId="4C9B1B53" w14:textId="13EE3C1B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2931815</w:t>
            </w:r>
          </w:p>
        </w:tc>
      </w:tr>
      <w:tr w:rsidR="004F7AAF" w14:paraId="774291D0" w14:textId="77777777" w:rsidTr="00707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2EC8E92" w14:textId="3584A6C9" w:rsidR="004F7AAF" w:rsidRPr="007F4057" w:rsidRDefault="004F7AAF" w:rsidP="00866605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670" w:type="dxa"/>
          </w:tcPr>
          <w:p w14:paraId="482618D5" w14:textId="25239C11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2</w:t>
            </w:r>
          </w:p>
        </w:tc>
        <w:tc>
          <w:tcPr>
            <w:tcW w:w="1870" w:type="dxa"/>
          </w:tcPr>
          <w:p w14:paraId="78937A25" w14:textId="0BC924B8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4281612</w:t>
            </w:r>
          </w:p>
        </w:tc>
        <w:tc>
          <w:tcPr>
            <w:tcW w:w="1870" w:type="dxa"/>
          </w:tcPr>
          <w:p w14:paraId="4CC1DB52" w14:textId="129C6B10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00258995</w:t>
            </w:r>
          </w:p>
        </w:tc>
        <w:tc>
          <w:tcPr>
            <w:tcW w:w="1870" w:type="dxa"/>
          </w:tcPr>
          <w:p w14:paraId="4407B89F" w14:textId="1C7A6524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576483997</w:t>
            </w:r>
          </w:p>
        </w:tc>
      </w:tr>
      <w:tr w:rsidR="004F7AAF" w14:paraId="63B864D4" w14:textId="77777777" w:rsidTr="007F4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FE0C189" w14:textId="77777777" w:rsidR="004F7AAF" w:rsidRPr="007F4057" w:rsidRDefault="004F7AAF" w:rsidP="0086660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0" w:type="dxa"/>
          </w:tcPr>
          <w:p w14:paraId="7C6D910A" w14:textId="352B5008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3</w:t>
            </w:r>
          </w:p>
        </w:tc>
        <w:tc>
          <w:tcPr>
            <w:tcW w:w="1870" w:type="dxa"/>
          </w:tcPr>
          <w:p w14:paraId="12621888" w14:textId="6F1A91AD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84807376</w:t>
            </w:r>
          </w:p>
        </w:tc>
        <w:tc>
          <w:tcPr>
            <w:tcW w:w="1870" w:type="dxa"/>
          </w:tcPr>
          <w:p w14:paraId="5853E276" w14:textId="449D9540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61111054</w:t>
            </w:r>
          </w:p>
        </w:tc>
        <w:tc>
          <w:tcPr>
            <w:tcW w:w="1870" w:type="dxa"/>
          </w:tcPr>
          <w:p w14:paraId="2523A688" w14:textId="27343F7D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24382582</w:t>
            </w:r>
          </w:p>
        </w:tc>
      </w:tr>
      <w:tr w:rsidR="004F7AAF" w14:paraId="30B1D455" w14:textId="77777777" w:rsidTr="007F4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4010669" w14:textId="77777777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265FCB7A" w14:textId="7E4AA28B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40DDF49" w14:textId="1BA42035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4913745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33BD6CC" w14:textId="4568BE78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1420816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9AC43CD" w14:textId="214F1906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794690948</w:t>
            </w:r>
          </w:p>
        </w:tc>
      </w:tr>
      <w:tr w:rsidR="004F7AAF" w14:paraId="52A1A5CF" w14:textId="77777777" w:rsidTr="007F4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12B97F2" w14:textId="727FBC71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Oregon 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7070FB4C" w14:textId="59FAD2D0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9659164" w14:textId="02FF1D89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48564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88769B2" w14:textId="39A761D0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347258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DEE8643" w14:textId="387E7F7D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597674</w:t>
            </w:r>
          </w:p>
        </w:tc>
      </w:tr>
      <w:tr w:rsidR="004F7AAF" w14:paraId="15825735" w14:textId="77777777" w:rsidTr="00707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E62DE80" w14:textId="67EDAA76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</w:tcPr>
          <w:p w14:paraId="51FEA858" w14:textId="65A55B3D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2</w:t>
            </w:r>
          </w:p>
        </w:tc>
        <w:tc>
          <w:tcPr>
            <w:tcW w:w="1870" w:type="dxa"/>
          </w:tcPr>
          <w:p w14:paraId="318D1BA0" w14:textId="02EEAF0F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147272</w:t>
            </w:r>
          </w:p>
        </w:tc>
        <w:tc>
          <w:tcPr>
            <w:tcW w:w="1870" w:type="dxa"/>
          </w:tcPr>
          <w:p w14:paraId="0D6992EF" w14:textId="3A13EA14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88945735</w:t>
            </w:r>
          </w:p>
        </w:tc>
        <w:tc>
          <w:tcPr>
            <w:tcW w:w="1870" w:type="dxa"/>
          </w:tcPr>
          <w:p w14:paraId="26368B14" w14:textId="2CEEF22C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93234423</w:t>
            </w:r>
          </w:p>
        </w:tc>
      </w:tr>
      <w:tr w:rsidR="004F7AAF" w14:paraId="32319108" w14:textId="77777777" w:rsidTr="0070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4585708" w14:textId="50802922" w:rsidR="004F7AAF" w:rsidRPr="007F4057" w:rsidRDefault="004F7AAF" w:rsidP="0086660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70" w:type="dxa"/>
          </w:tcPr>
          <w:p w14:paraId="0C0FB263" w14:textId="10A4D235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3</w:t>
            </w:r>
          </w:p>
        </w:tc>
        <w:tc>
          <w:tcPr>
            <w:tcW w:w="1870" w:type="dxa"/>
          </w:tcPr>
          <w:p w14:paraId="513B49B2" w14:textId="7450211D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1398943</w:t>
            </w:r>
          </w:p>
        </w:tc>
        <w:tc>
          <w:tcPr>
            <w:tcW w:w="1870" w:type="dxa"/>
          </w:tcPr>
          <w:p w14:paraId="6A870150" w14:textId="1E00C315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00253391</w:t>
            </w:r>
          </w:p>
        </w:tc>
        <w:tc>
          <w:tcPr>
            <w:tcW w:w="1870" w:type="dxa"/>
          </w:tcPr>
          <w:p w14:paraId="584A371F" w14:textId="66F49DD4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570634774</w:t>
            </w:r>
          </w:p>
        </w:tc>
      </w:tr>
      <w:tr w:rsidR="004F7AAF" w14:paraId="0C2CC40D" w14:textId="77777777" w:rsidTr="00707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6" w:space="0" w:color="auto"/>
            </w:tcBorders>
          </w:tcPr>
          <w:p w14:paraId="3295A18B" w14:textId="77777777" w:rsidR="004F7AAF" w:rsidRPr="007F4057" w:rsidRDefault="004F7AAF" w:rsidP="0086660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0" w:type="dxa"/>
            <w:tcBorders>
              <w:bottom w:val="single" w:sz="6" w:space="0" w:color="auto"/>
            </w:tcBorders>
          </w:tcPr>
          <w:p w14:paraId="31632FD5" w14:textId="3080ACAA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4</w:t>
            </w:r>
          </w:p>
        </w:tc>
        <w:tc>
          <w:tcPr>
            <w:tcW w:w="1870" w:type="dxa"/>
            <w:tcBorders>
              <w:bottom w:val="single" w:sz="6" w:space="0" w:color="auto"/>
            </w:tcBorders>
          </w:tcPr>
          <w:p w14:paraId="452ECC28" w14:textId="0DAA71AF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83331356</w:t>
            </w:r>
          </w:p>
        </w:tc>
        <w:tc>
          <w:tcPr>
            <w:tcW w:w="1870" w:type="dxa"/>
            <w:tcBorders>
              <w:bottom w:val="single" w:sz="6" w:space="0" w:color="auto"/>
            </w:tcBorders>
          </w:tcPr>
          <w:p w14:paraId="2F5AE2D7" w14:textId="1F27B052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568924347</w:t>
            </w:r>
          </w:p>
        </w:tc>
        <w:tc>
          <w:tcPr>
            <w:tcW w:w="1870" w:type="dxa"/>
            <w:tcBorders>
              <w:bottom w:val="single" w:sz="6" w:space="0" w:color="auto"/>
            </w:tcBorders>
          </w:tcPr>
          <w:p w14:paraId="4CBD1072" w14:textId="3B78FF62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20063358</w:t>
            </w:r>
          </w:p>
        </w:tc>
      </w:tr>
      <w:tr w:rsidR="004F7AAF" w14:paraId="258B8F7B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C69EA03" w14:textId="2BEA38A8" w:rsidR="004F7AAF" w:rsidRPr="007F4057" w:rsidRDefault="004F7AAF" w:rsidP="0070708B">
            <w:pPr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c/h = 0.1</w:t>
            </w:r>
          </w:p>
        </w:tc>
        <w:tc>
          <w:tcPr>
            <w:tcW w:w="16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6432CE9" w14:textId="538C47A4" w:rsidR="004F7AAF" w:rsidRPr="007F4057" w:rsidRDefault="004F7AAF" w:rsidP="0070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A1ECCDA" w14:textId="47A54AC6" w:rsidR="004F7AAF" w:rsidRPr="007F4057" w:rsidRDefault="004F7AAF" w:rsidP="0070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AA57161" w14:textId="2B3272DC" w:rsidR="004F7AAF" w:rsidRPr="007F4057" w:rsidRDefault="004F7AAF" w:rsidP="0070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7FB7A32" w14:textId="496D2F19" w:rsidR="004F7AAF" w:rsidRPr="007F4057" w:rsidRDefault="004F7AAF" w:rsidP="0070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F7AAF" w14:paraId="3FB70BDE" w14:textId="77777777" w:rsidTr="0082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F2F2F2" w:themeFill="background1" w:themeFillShade="F2"/>
          </w:tcPr>
          <w:p w14:paraId="760C27D0" w14:textId="3AB88875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laska </w:t>
            </w:r>
          </w:p>
        </w:tc>
        <w:tc>
          <w:tcPr>
            <w:tcW w:w="1670" w:type="dxa"/>
            <w:shd w:val="clear" w:color="auto" w:fill="F2F2F2" w:themeFill="background1" w:themeFillShade="F2"/>
          </w:tcPr>
          <w:p w14:paraId="4B60575D" w14:textId="5457CC24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1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4A046DEA" w14:textId="473F6089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5364216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26F98FC3" w14:textId="65675157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3739112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4F0CF8F1" w14:textId="47A8742F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66510976</w:t>
            </w:r>
          </w:p>
        </w:tc>
      </w:tr>
      <w:tr w:rsidR="004F7AAF" w14:paraId="3DF22228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6C4F2713" w14:textId="247E1966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auto"/>
          </w:tcPr>
          <w:p w14:paraId="339B0588" w14:textId="06774E8D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2</w:t>
            </w:r>
          </w:p>
        </w:tc>
        <w:tc>
          <w:tcPr>
            <w:tcW w:w="1870" w:type="dxa"/>
            <w:shd w:val="clear" w:color="auto" w:fill="auto"/>
          </w:tcPr>
          <w:p w14:paraId="5D2FEF2C" w14:textId="5548D0EA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0886694</w:t>
            </w:r>
          </w:p>
        </w:tc>
        <w:tc>
          <w:tcPr>
            <w:tcW w:w="1870" w:type="dxa"/>
            <w:shd w:val="clear" w:color="auto" w:fill="auto"/>
          </w:tcPr>
          <w:p w14:paraId="12F750BD" w14:textId="02C72915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5.98E-05</w:t>
            </w:r>
          </w:p>
        </w:tc>
        <w:tc>
          <w:tcPr>
            <w:tcW w:w="1870" w:type="dxa"/>
            <w:shd w:val="clear" w:color="auto" w:fill="auto"/>
          </w:tcPr>
          <w:p w14:paraId="34E12FC3" w14:textId="18034B1E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197614801</w:t>
            </w:r>
          </w:p>
        </w:tc>
      </w:tr>
      <w:tr w:rsidR="004F7AAF" w14:paraId="1D1F4747" w14:textId="77777777" w:rsidTr="0082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F2F2F2" w:themeFill="background1" w:themeFillShade="F2"/>
          </w:tcPr>
          <w:p w14:paraId="0D153BF7" w14:textId="6F218463" w:rsidR="004F7AAF" w:rsidRPr="007F4057" w:rsidRDefault="004F7AAF" w:rsidP="00866605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670" w:type="dxa"/>
            <w:shd w:val="clear" w:color="auto" w:fill="F2F2F2" w:themeFill="background1" w:themeFillShade="F2"/>
          </w:tcPr>
          <w:p w14:paraId="02AA27A2" w14:textId="3B4E0676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3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54BF2E78" w14:textId="22878AC6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52750584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45668969" w14:textId="679A7C6F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243415779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09B26D7F" w14:textId="40EB6F34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705398836</w:t>
            </w:r>
          </w:p>
        </w:tc>
      </w:tr>
      <w:tr w:rsidR="004F7AAF" w14:paraId="75C54015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53FE33BA" w14:textId="77777777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14:paraId="5A13449B" w14:textId="1C77567D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303BC693" w14:textId="3F54C42B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1619292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003DCE32" w14:textId="5ABDC9EE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0159073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5E1C1101" w14:textId="06D9F10E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447914925</w:t>
            </w:r>
          </w:p>
        </w:tc>
      </w:tr>
      <w:tr w:rsidR="004F7AAF" w14:paraId="4F33B605" w14:textId="77777777" w:rsidTr="0082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F2F2F2" w:themeFill="background1" w:themeFillShade="F2"/>
          </w:tcPr>
          <w:p w14:paraId="2B38635C" w14:textId="282BF5ED" w:rsidR="004F7AAF" w:rsidRPr="007F4057" w:rsidRDefault="004F7AAF" w:rsidP="00866605">
            <w:pPr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regon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489278" w14:textId="39865B6A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27DB76" w14:textId="726DD4EF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748005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1B1DDA" w14:textId="7A8ED672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6869874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5501D2" w14:textId="54C5DCE8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79852673</w:t>
            </w:r>
          </w:p>
        </w:tc>
      </w:tr>
      <w:tr w:rsidR="004F7AAF" w14:paraId="69C400AD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0DDACAC4" w14:textId="45B8961C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auto"/>
          </w:tcPr>
          <w:p w14:paraId="1DA178BA" w14:textId="65D510B8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2</w:t>
            </w:r>
          </w:p>
        </w:tc>
        <w:tc>
          <w:tcPr>
            <w:tcW w:w="1870" w:type="dxa"/>
            <w:shd w:val="clear" w:color="auto" w:fill="auto"/>
          </w:tcPr>
          <w:p w14:paraId="56A141E6" w14:textId="2B76260C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5876992</w:t>
            </w:r>
          </w:p>
        </w:tc>
        <w:tc>
          <w:tcPr>
            <w:tcW w:w="1870" w:type="dxa"/>
            <w:shd w:val="clear" w:color="auto" w:fill="auto"/>
          </w:tcPr>
          <w:p w14:paraId="0369F597" w14:textId="4E24CDFC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48440745</w:t>
            </w:r>
          </w:p>
        </w:tc>
        <w:tc>
          <w:tcPr>
            <w:tcW w:w="1870" w:type="dxa"/>
            <w:shd w:val="clear" w:color="auto" w:fill="auto"/>
          </w:tcPr>
          <w:p w14:paraId="12FF5DF3" w14:textId="7B7D4971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96724023</w:t>
            </w:r>
          </w:p>
        </w:tc>
      </w:tr>
      <w:tr w:rsidR="004F7AAF" w14:paraId="104EEA52" w14:textId="77777777" w:rsidTr="0082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F2F2F2" w:themeFill="background1" w:themeFillShade="F2"/>
          </w:tcPr>
          <w:p w14:paraId="1F5ADF0A" w14:textId="020D773D" w:rsidR="004F7AAF" w:rsidRPr="007F4057" w:rsidRDefault="004F7AAF" w:rsidP="0086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F2F2F2" w:themeFill="background1" w:themeFillShade="F2"/>
          </w:tcPr>
          <w:p w14:paraId="7C2B5593" w14:textId="4F3B4FD0" w:rsidR="004F7AAF" w:rsidRPr="007F4057" w:rsidRDefault="004F7AAF" w:rsidP="00866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3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257EEB87" w14:textId="7199C626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00282955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11E6F17" w14:textId="293FA922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3.30E-05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57987F0D" w14:textId="13B8EAD0" w:rsidR="004F7AAF" w:rsidRPr="007F4057" w:rsidRDefault="004F7AAF" w:rsidP="00866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216731089</w:t>
            </w:r>
          </w:p>
        </w:tc>
      </w:tr>
      <w:tr w:rsidR="004F7AAF" w14:paraId="7450E27E" w14:textId="77777777" w:rsidTr="0082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12" w:space="0" w:color="auto"/>
            </w:tcBorders>
            <w:shd w:val="clear" w:color="auto" w:fill="auto"/>
          </w:tcPr>
          <w:p w14:paraId="3E80020A" w14:textId="25FA8802" w:rsidR="004F7AAF" w:rsidRPr="004F7AAF" w:rsidRDefault="004F7AAF" w:rsidP="00866605">
            <w:pPr>
              <w:rPr>
                <w:b w:val="0"/>
                <w:bCs w:val="0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auto"/>
          </w:tcPr>
          <w:p w14:paraId="4FDB0097" w14:textId="157CDDA0" w:rsidR="004F7AAF" w:rsidRPr="007F4057" w:rsidRDefault="004F7AAF" w:rsidP="0086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PCA_axis_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</w:tcPr>
          <w:p w14:paraId="1FB27B39" w14:textId="5B17DAF3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4999644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</w:tcPr>
          <w:p w14:paraId="1D2DEF6F" w14:textId="184A3A11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195404155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</w:tcPr>
          <w:p w14:paraId="064731DF" w14:textId="5A4B2C82" w:rsidR="004F7AAF" w:rsidRPr="007F4057" w:rsidRDefault="004F7AAF" w:rsidP="0086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057">
              <w:rPr>
                <w:rFonts w:ascii="Times New Roman" w:hAnsi="Times New Roman" w:cs="Times New Roman"/>
                <w:color w:val="000000"/>
              </w:rPr>
              <w:t>0.70906937</w:t>
            </w:r>
          </w:p>
        </w:tc>
      </w:tr>
    </w:tbl>
    <w:p w14:paraId="36B19D3D" w14:textId="429F8697" w:rsidR="00A5566C" w:rsidRDefault="00A5566C"/>
    <w:p w14:paraId="0C86ECCA" w14:textId="5DD3BCA1" w:rsidR="006B3C46" w:rsidRPr="008354B5" w:rsidRDefault="006B3C46" w:rsidP="006B3C46">
      <w:pPr>
        <w:pStyle w:val="Body"/>
      </w:pPr>
      <w:r>
        <w:rPr>
          <w:rFonts w:eastAsia="Arial Unicode MS" w:cs="Arial Unicode MS"/>
          <w:b/>
        </w:rPr>
        <w:t xml:space="preserve">Supplementary </w:t>
      </w:r>
      <w:r w:rsidRPr="00AA6695">
        <w:rPr>
          <w:rFonts w:eastAsia="Arial Unicode MS" w:cs="Arial Unicode MS"/>
          <w:b/>
        </w:rPr>
        <w:t>Table</w:t>
      </w:r>
      <w:r>
        <w:rPr>
          <w:rFonts w:eastAsia="Arial Unicode MS" w:cs="Arial Unicode MS"/>
          <w:b/>
        </w:rPr>
        <w:t xml:space="preserve"> 3</w:t>
      </w:r>
      <w:r w:rsidRPr="00AA6695">
        <w:rPr>
          <w:rFonts w:eastAsia="Arial Unicode MS" w:cs="Arial Unicode MS"/>
          <w:b/>
        </w:rPr>
        <w:t>.</w:t>
      </w:r>
      <w:r>
        <w:rPr>
          <w:rFonts w:eastAsia="Arial Unicode MS" w:cs="Arial Unicode MS"/>
        </w:rPr>
        <w:t xml:space="preserve"> </w:t>
      </w:r>
      <w:r w:rsidRPr="00CB538B">
        <w:rPr>
          <w:i/>
          <w:iCs/>
        </w:rPr>
        <w:t>P</w:t>
      </w:r>
      <w:r w:rsidRPr="00CB538B">
        <w:rPr>
          <w:iCs/>
          <w:vertAlign w:val="subscript"/>
        </w:rPr>
        <w:t>ST</w:t>
      </w:r>
      <w:r>
        <w:rPr>
          <w:iCs/>
          <w:vertAlign w:val="subscript"/>
        </w:rPr>
        <w:t xml:space="preserve"> </w:t>
      </w:r>
      <w:r>
        <w:rPr>
          <w:iCs/>
        </w:rPr>
        <w:t xml:space="preserve">measures, with 95% confidence </w:t>
      </w:r>
      <w:r w:rsidR="005F782E">
        <w:rPr>
          <w:iCs/>
        </w:rPr>
        <w:t>intervals</w:t>
      </w:r>
      <w:bookmarkStart w:id="0" w:name="_GoBack"/>
      <w:bookmarkEnd w:id="0"/>
      <w:r>
        <w:rPr>
          <w:iCs/>
        </w:rPr>
        <w:t xml:space="preserve">, using the first four phenotypic PC scores comparing oceanic and freshwater regional sets. Three different values for c/h were used to test robustness of the ratio. </w:t>
      </w:r>
    </w:p>
    <w:p w14:paraId="413E263E" w14:textId="3123EDC9" w:rsidR="006B3C46" w:rsidRPr="006B3C46" w:rsidRDefault="006B3C46" w:rsidP="006B3C46">
      <w:pPr>
        <w:tabs>
          <w:tab w:val="left" w:pos="8316"/>
        </w:tabs>
      </w:pPr>
    </w:p>
    <w:sectPr w:rsidR="006B3C46" w:rsidRPr="006B3C46" w:rsidSect="00C40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1E53C" w14:textId="77777777" w:rsidR="00675E44" w:rsidRDefault="00675E44" w:rsidP="003425D6">
      <w:r>
        <w:separator/>
      </w:r>
    </w:p>
  </w:endnote>
  <w:endnote w:type="continuationSeparator" w:id="0">
    <w:p w14:paraId="384EE78D" w14:textId="77777777" w:rsidR="00675E44" w:rsidRDefault="00675E44" w:rsidP="00342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7FC3A" w14:textId="77777777" w:rsidR="00675E44" w:rsidRDefault="00675E44" w:rsidP="003425D6">
      <w:r>
        <w:separator/>
      </w:r>
    </w:p>
  </w:footnote>
  <w:footnote w:type="continuationSeparator" w:id="0">
    <w:p w14:paraId="6DE470BE" w14:textId="77777777" w:rsidR="00675E44" w:rsidRDefault="00675E44" w:rsidP="00342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605"/>
    <w:rsid w:val="00002E77"/>
    <w:rsid w:val="0017242E"/>
    <w:rsid w:val="003425D6"/>
    <w:rsid w:val="00357F7A"/>
    <w:rsid w:val="003A4C1B"/>
    <w:rsid w:val="003F6332"/>
    <w:rsid w:val="00436344"/>
    <w:rsid w:val="004F7AAF"/>
    <w:rsid w:val="005B6BC4"/>
    <w:rsid w:val="005E72A7"/>
    <w:rsid w:val="005F782E"/>
    <w:rsid w:val="006269E1"/>
    <w:rsid w:val="00675E44"/>
    <w:rsid w:val="006B3C46"/>
    <w:rsid w:val="0070708B"/>
    <w:rsid w:val="007F4057"/>
    <w:rsid w:val="00823DF5"/>
    <w:rsid w:val="00856DC7"/>
    <w:rsid w:val="00866605"/>
    <w:rsid w:val="008E5A7B"/>
    <w:rsid w:val="00973782"/>
    <w:rsid w:val="009778D4"/>
    <w:rsid w:val="009C2806"/>
    <w:rsid w:val="009D1A1A"/>
    <w:rsid w:val="00A5566C"/>
    <w:rsid w:val="00B72113"/>
    <w:rsid w:val="00C25E9D"/>
    <w:rsid w:val="00C40CEB"/>
    <w:rsid w:val="00C63B22"/>
    <w:rsid w:val="00C96C77"/>
    <w:rsid w:val="00DF109B"/>
    <w:rsid w:val="00E26E71"/>
    <w:rsid w:val="00E6341D"/>
    <w:rsid w:val="00FC08BD"/>
    <w:rsid w:val="00FF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AD748"/>
  <w15:chartTrackingRefBased/>
  <w15:docId w15:val="{50A11030-394A-EF4D-A598-2BA474EBC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425D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425D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425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25D6"/>
  </w:style>
  <w:style w:type="paragraph" w:styleId="Footer">
    <w:name w:val="footer"/>
    <w:basedOn w:val="Normal"/>
    <w:link w:val="FooterChar"/>
    <w:uiPriority w:val="99"/>
    <w:unhideWhenUsed/>
    <w:rsid w:val="003425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5D6"/>
  </w:style>
  <w:style w:type="paragraph" w:customStyle="1" w:styleId="Body">
    <w:name w:val="Body"/>
    <w:rsid w:val="006B3C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8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 Currey</dc:creator>
  <cp:keywords/>
  <dc:description/>
  <cp:lastModifiedBy>Mark C Currey</cp:lastModifiedBy>
  <cp:revision>8</cp:revision>
  <cp:lastPrinted>2019-04-18T06:01:00Z</cp:lastPrinted>
  <dcterms:created xsi:type="dcterms:W3CDTF">2019-04-18T00:05:00Z</dcterms:created>
  <dcterms:modified xsi:type="dcterms:W3CDTF">2019-04-24T17:57:00Z</dcterms:modified>
</cp:coreProperties>
</file>